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E4AE" w14:textId="1AD0F8C9" w:rsidR="007B737D" w:rsidRDefault="006F49C8" w:rsidP="007B737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21167922" w14:textId="77777777" w:rsidR="007B737D" w:rsidRPr="007B737D" w:rsidRDefault="007B737D" w:rsidP="00A84DA0">
      <w:pPr>
        <w:rPr>
          <w:rFonts w:ascii="Times New Roman" w:hAnsi="Times New Roman" w:cs="Times New Roman"/>
          <w:b/>
          <w:bCs/>
        </w:rPr>
      </w:pPr>
    </w:p>
    <w:p w14:paraId="6E3E6F7B" w14:textId="16C08489" w:rsidR="00A84DA0" w:rsidRDefault="00A84D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3C0FE0">
        <w:rPr>
          <w:rFonts w:ascii="Times New Roman" w:hAnsi="Times New Roman" w:cs="Times New Roman"/>
          <w:b/>
          <w:bCs/>
        </w:rPr>
        <w:t xml:space="preserve"> S1.</w:t>
      </w:r>
      <w:r w:rsidRPr="001A5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main mean scores across age</w:t>
      </w:r>
    </w:p>
    <w:p w14:paraId="72A92EF1" w14:textId="77777777" w:rsidR="00A84DA0" w:rsidRPr="00A84DA0" w:rsidRDefault="00A84DA0">
      <w:pPr>
        <w:rPr>
          <w:rFonts w:ascii="Times New Roman" w:hAnsi="Times New Roman" w:cs="Times New Roman"/>
        </w:rPr>
      </w:pPr>
    </w:p>
    <w:p w14:paraId="54A08EF7" w14:textId="5211FA6A" w:rsidR="00A84DA0" w:rsidRDefault="00A84DA0">
      <w:pPr>
        <w:rPr>
          <w:rFonts w:ascii="Times New Roman" w:hAnsi="Times New Roman" w:cs="Times New Roman"/>
          <w:b/>
          <w:bCs/>
        </w:rPr>
      </w:pPr>
      <w:r w:rsidRPr="00A84DA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F3304C" wp14:editId="1B0D5DC6">
            <wp:extent cx="6335100" cy="1770926"/>
            <wp:effectExtent l="0" t="0" r="254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7044" cy="17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7498" w14:textId="77777777" w:rsidR="00A84DA0" w:rsidRDefault="00A84DA0">
      <w:pPr>
        <w:rPr>
          <w:rFonts w:ascii="Times New Roman" w:hAnsi="Times New Roman" w:cs="Times New Roman"/>
          <w:b/>
          <w:bCs/>
        </w:rPr>
      </w:pPr>
    </w:p>
    <w:p w14:paraId="067380EE" w14:textId="77777777" w:rsidR="00A84DA0" w:rsidRDefault="00A84D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BE4F64" w14:textId="6D89A9C2" w:rsidR="00803565" w:rsidRPr="00EA1330" w:rsidRDefault="00803565" w:rsidP="00803565">
      <w:pPr>
        <w:rPr>
          <w:rFonts w:ascii="Times New Roman" w:hAnsi="Times New Roman" w:cs="Times New Roman"/>
        </w:rPr>
      </w:pPr>
      <w:r w:rsidRPr="00EA133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EA1330">
        <w:rPr>
          <w:rFonts w:ascii="Times New Roman" w:hAnsi="Times New Roman" w:cs="Times New Roman"/>
          <w:b/>
          <w:bCs/>
        </w:rPr>
        <w:t>.</w:t>
      </w:r>
      <w:r w:rsidRPr="00EA1330">
        <w:rPr>
          <w:rFonts w:ascii="Times New Roman" w:hAnsi="Times New Roman" w:cs="Times New Roman"/>
        </w:rPr>
        <w:t xml:space="preserve"> </w:t>
      </w:r>
      <w:r w:rsidR="00C45A75">
        <w:rPr>
          <w:rFonts w:ascii="Times New Roman" w:hAnsi="Times New Roman" w:cs="Times New Roman"/>
        </w:rPr>
        <w:t xml:space="preserve">Fit Statistics </w:t>
      </w:r>
      <w:r w:rsidR="00C45A75" w:rsidRPr="00C45A75">
        <w:rPr>
          <w:rFonts w:ascii="Times New Roman" w:hAnsi="Times New Roman" w:cs="Times New Roman"/>
        </w:rPr>
        <w:t xml:space="preserve">for </w:t>
      </w:r>
      <w:r w:rsidR="00C45A75">
        <w:rPr>
          <w:rFonts w:ascii="Times New Roman" w:hAnsi="Times New Roman" w:cs="Times New Roman"/>
        </w:rPr>
        <w:t>One to Three</w:t>
      </w:r>
      <w:r w:rsidR="00C45A75" w:rsidRPr="00C45A75">
        <w:rPr>
          <w:rFonts w:ascii="Times New Roman" w:hAnsi="Times New Roman" w:cs="Times New Roman"/>
        </w:rPr>
        <w:t xml:space="preserve"> </w:t>
      </w:r>
      <w:r w:rsidR="00C45A75">
        <w:rPr>
          <w:rFonts w:ascii="Times New Roman" w:hAnsi="Times New Roman" w:cs="Times New Roman"/>
        </w:rPr>
        <w:t xml:space="preserve">Factor </w:t>
      </w:r>
      <w:r w:rsidR="00C45A75" w:rsidRPr="00C45A75">
        <w:rPr>
          <w:rFonts w:ascii="Times New Roman" w:hAnsi="Times New Roman" w:cs="Times New Roman"/>
        </w:rPr>
        <w:t>CFA Model</w:t>
      </w:r>
      <w:r w:rsidR="00C45A75">
        <w:rPr>
          <w:rFonts w:ascii="Times New Roman" w:hAnsi="Times New Roman" w:cs="Times New Roman"/>
        </w:rPr>
        <w:t>s</w:t>
      </w:r>
    </w:p>
    <w:p w14:paraId="30F87E14" w14:textId="77777777" w:rsidR="00803565" w:rsidRPr="00EA1330" w:rsidRDefault="00803565" w:rsidP="00803565">
      <w:pPr>
        <w:rPr>
          <w:rFonts w:ascii="Times New Roman" w:hAnsi="Times New Roman" w:cs="Times New Roman"/>
        </w:rPr>
      </w:pPr>
    </w:p>
    <w:tbl>
      <w:tblPr>
        <w:tblW w:w="980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5"/>
        <w:gridCol w:w="3330"/>
        <w:gridCol w:w="1350"/>
        <w:gridCol w:w="1403"/>
        <w:gridCol w:w="937"/>
        <w:gridCol w:w="990"/>
        <w:gridCol w:w="720"/>
        <w:gridCol w:w="810"/>
      </w:tblGrid>
      <w:tr w:rsidR="00803565" w:rsidRPr="00EA1330" w14:paraId="4964189C" w14:textId="77777777" w:rsidTr="00C4426C">
        <w:trPr>
          <w:trHeight w:val="674"/>
        </w:trPr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B6F" w14:textId="77777777" w:rsidR="00803565" w:rsidRPr="00EA1330" w:rsidRDefault="00803565" w:rsidP="00C4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C6D2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236F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1532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D7AA" w14:textId="55A72941" w:rsidR="00803565" w:rsidRPr="00EA1330" w:rsidRDefault="00EF021F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5521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="00803565" w:rsidRPr="00EA1330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="00803565" w:rsidRPr="00EA1330">
              <w:rPr>
                <w:rFonts w:ascii="Times New Roman" w:hAnsi="Times New Roman" w:cs="Times New Roman"/>
                <w:color w:val="000000"/>
              </w:rPr>
              <w:t>value</w:t>
            </w:r>
            <w:r w:rsidR="00803565" w:rsidRPr="00EA133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469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RMSE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BA51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CF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D64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TLI</w:t>
            </w:r>
          </w:p>
        </w:tc>
      </w:tr>
      <w:tr w:rsidR="00803565" w:rsidRPr="00EA1330" w14:paraId="7B70B0FE" w14:textId="77777777" w:rsidTr="00C4426C">
        <w:trPr>
          <w:trHeight w:val="320"/>
        </w:trPr>
        <w:tc>
          <w:tcPr>
            <w:tcW w:w="35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600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One fact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5452DC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151.33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4FB98FE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28FE4D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08207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7906E8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0ACD3F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803565" w:rsidRPr="00EA1330" w14:paraId="167E85A0" w14:textId="77777777" w:rsidTr="00C4426C">
        <w:trPr>
          <w:trHeight w:val="320"/>
        </w:trPr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D42E893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AE1233E" w14:textId="77777777" w:rsidR="00803565" w:rsidRPr="00EA1330" w:rsidRDefault="00803565" w:rsidP="00C4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20B8B" w14:textId="77777777" w:rsidR="00803565" w:rsidRPr="00EA1330" w:rsidRDefault="00803565" w:rsidP="00C4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1519D74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312295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C87293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E0634C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4E28C3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3565" w:rsidRPr="00EA1330" w14:paraId="00B2B5AC" w14:textId="77777777" w:rsidTr="00C4426C">
        <w:trPr>
          <w:trHeight w:val="320"/>
        </w:trPr>
        <w:tc>
          <w:tcPr>
            <w:tcW w:w="3595" w:type="dxa"/>
            <w:gridSpan w:val="2"/>
            <w:shd w:val="clear" w:color="auto" w:fill="auto"/>
            <w:noWrap/>
            <w:vAlign w:val="bottom"/>
            <w:hideMark/>
          </w:tcPr>
          <w:p w14:paraId="0ED91B3A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Two facto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F63A37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148.46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624280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4203211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D7F63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7C97D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9C04B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803565" w:rsidRPr="00EA1330" w14:paraId="40110604" w14:textId="77777777" w:rsidTr="00C4426C">
        <w:trPr>
          <w:trHeight w:val="320"/>
        </w:trPr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2F03257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3C82FEA" w14:textId="77777777" w:rsidR="00803565" w:rsidRPr="00EA1330" w:rsidRDefault="00803565" w:rsidP="00C4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2F010" w14:textId="77777777" w:rsidR="00803565" w:rsidRPr="00EA1330" w:rsidRDefault="00803565" w:rsidP="00C44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A20574D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C1F55E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F1387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CD0FF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A3C1E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3565" w:rsidRPr="00EA1330" w14:paraId="53BF4E54" w14:textId="77777777" w:rsidTr="00C4426C">
        <w:trPr>
          <w:trHeight w:val="320"/>
        </w:trPr>
        <w:tc>
          <w:tcPr>
            <w:tcW w:w="35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AD5A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Three facto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5719" w14:textId="77777777" w:rsidR="00803565" w:rsidRPr="00EA1330" w:rsidRDefault="00803565" w:rsidP="00C4426C">
            <w:pPr>
              <w:rPr>
                <w:rFonts w:ascii="Times New Roman" w:hAnsi="Times New Roman" w:cs="Times New Roman"/>
                <w:color w:val="000000"/>
              </w:rPr>
            </w:pPr>
            <w:r w:rsidRPr="00EA1330">
              <w:rPr>
                <w:rFonts w:ascii="Times New Roman" w:hAnsi="Times New Roman" w:cs="Times New Roman"/>
                <w:color w:val="000000"/>
              </w:rPr>
              <w:t>139.679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2828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6AB5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C56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6F5F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9170" w14:textId="77777777" w:rsidR="00803565" w:rsidRPr="00EA1330" w:rsidRDefault="00803565" w:rsidP="00C4426C">
            <w:pPr>
              <w:jc w:val="center"/>
              <w:rPr>
                <w:rFonts w:ascii="Times New Roman" w:hAnsi="Times New Roman" w:cs="Times New Roman"/>
              </w:rPr>
            </w:pPr>
            <w:r w:rsidRPr="00EA133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</w:tbl>
    <w:p w14:paraId="6D2CC1C8" w14:textId="77777777" w:rsidR="00803565" w:rsidRPr="00EA1330" w:rsidRDefault="00803565" w:rsidP="00803565">
      <w:pPr>
        <w:rPr>
          <w:rFonts w:ascii="Times New Roman" w:hAnsi="Times New Roman" w:cs="Times New Roman"/>
          <w:vertAlign w:val="superscript"/>
        </w:rPr>
      </w:pPr>
      <w:r w:rsidRPr="00EA133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EA1330">
        <w:rPr>
          <w:rFonts w:ascii="Times New Roman" w:hAnsi="Times New Roman" w:cs="Times New Roman"/>
        </w:rPr>
        <w:t>Comparison between one model to the one above</w:t>
      </w:r>
    </w:p>
    <w:p w14:paraId="1A8B3E12" w14:textId="77777777" w:rsidR="00803565" w:rsidRDefault="008035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CD02DF" w14:textId="2083F460" w:rsidR="00DB5CBE" w:rsidRPr="001A5AEC" w:rsidRDefault="00DB5CBE">
      <w:pPr>
        <w:rPr>
          <w:rFonts w:ascii="Times New Roman" w:hAnsi="Times New Roman" w:cs="Times New Roman"/>
        </w:rPr>
      </w:pPr>
      <w:r w:rsidRPr="003C0FE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B737D" w:rsidRPr="003C0FE0">
        <w:rPr>
          <w:rFonts w:ascii="Times New Roman" w:hAnsi="Times New Roman" w:cs="Times New Roman"/>
          <w:b/>
          <w:bCs/>
        </w:rPr>
        <w:t>S</w:t>
      </w:r>
      <w:r w:rsidR="00803565">
        <w:rPr>
          <w:rFonts w:ascii="Times New Roman" w:hAnsi="Times New Roman" w:cs="Times New Roman"/>
          <w:b/>
          <w:bCs/>
        </w:rPr>
        <w:t>2</w:t>
      </w:r>
      <w:r w:rsidR="00AA131B" w:rsidRPr="003C0FE0">
        <w:rPr>
          <w:rFonts w:ascii="Times New Roman" w:hAnsi="Times New Roman" w:cs="Times New Roman"/>
          <w:b/>
          <w:bCs/>
        </w:rPr>
        <w:t>.</w:t>
      </w:r>
      <w:r w:rsidRPr="001A5AEC">
        <w:rPr>
          <w:rFonts w:ascii="Times New Roman" w:hAnsi="Times New Roman" w:cs="Times New Roman"/>
        </w:rPr>
        <w:t xml:space="preserve"> Associations between PEARLS factors and child health with all domains in one model</w:t>
      </w:r>
    </w:p>
    <w:p w14:paraId="22A74151" w14:textId="05818EBB" w:rsidR="00DB5CBE" w:rsidRPr="001A5AEC" w:rsidRDefault="00DB5CBE">
      <w:pPr>
        <w:rPr>
          <w:rFonts w:ascii="Times New Roman" w:hAnsi="Times New Roman" w:cs="Times New Roman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2160"/>
        <w:gridCol w:w="2480"/>
        <w:gridCol w:w="2480"/>
        <w:gridCol w:w="2480"/>
      </w:tblGrid>
      <w:tr w:rsidR="00DB5CBE" w:rsidRPr="001A5AEC" w14:paraId="2A3794E2" w14:textId="77777777" w:rsidTr="009467AC">
        <w:trPr>
          <w:trHeight w:val="9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B2D1A" w14:textId="77777777" w:rsidR="00DB5CBE" w:rsidRPr="001A5AEC" w:rsidRDefault="00DB5CBE" w:rsidP="009467A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</w:rPr>
              <w:t>Health outcome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E1FB5" w14:textId="77777777" w:rsidR="00DB5CBE" w:rsidRPr="001A5AEC" w:rsidRDefault="00DB5CBE" w:rsidP="00946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treatment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 xml:space="preserve">OR (95% </w:t>
            </w:r>
            <w:proofErr w:type="gramStart"/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)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0D8B" w14:textId="77777777" w:rsidR="00DB5CBE" w:rsidRPr="001A5AEC" w:rsidRDefault="00DB5CBE" w:rsidP="00946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challenges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 xml:space="preserve">OR (95% </w:t>
            </w:r>
            <w:proofErr w:type="gramStart"/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)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B361C" w14:textId="1F9B59DF" w:rsidR="00DB5CBE" w:rsidRPr="001A5AEC" w:rsidRDefault="00DB5CBE" w:rsidP="00946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context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 xml:space="preserve">OR (95% </w:t>
            </w:r>
            <w:proofErr w:type="gramStart"/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)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B5CBE" w:rsidRPr="001A5AEC" w14:paraId="6422F12B" w14:textId="77777777" w:rsidTr="00617E52">
        <w:trPr>
          <w:trHeight w:val="389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B3C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5AEC">
              <w:rPr>
                <w:rFonts w:ascii="Times New Roman" w:eastAsia="Times New Roman" w:hAnsi="Times New Roman" w:cs="Times New Roman"/>
              </w:rPr>
              <w:t>PROMIS</w:t>
            </w:r>
            <w:r w:rsidRPr="001A5A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B11" w14:textId="66595B94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6 (-2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5, -0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8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8C7A" w14:textId="2527EAC7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-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9 (-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38, 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1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1218" w14:textId="70932BDE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-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7 (-2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4, 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1)</w:t>
            </w:r>
          </w:p>
        </w:tc>
      </w:tr>
      <w:tr w:rsidR="00DB5CBE" w:rsidRPr="001A5AEC" w14:paraId="3EB30F9D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F48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Missed school day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CC6" w14:textId="237034B8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1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2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394" w14:textId="6D94938C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3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7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285B" w14:textId="1F8133CE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2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7)</w:t>
            </w:r>
          </w:p>
        </w:tc>
      </w:tr>
      <w:tr w:rsidR="00DB5CBE" w:rsidRPr="001A5AEC" w14:paraId="0C26A56E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CABB" w14:textId="21B2B661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ED visit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9D2" w14:textId="072C5D44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8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1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117" w14:textId="6D6295EF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9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3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650" w14:textId="5DDD970B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4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2)</w:t>
            </w:r>
          </w:p>
        </w:tc>
      </w:tr>
      <w:tr w:rsidR="00DB5CBE" w:rsidRPr="001A5AEC" w14:paraId="350CF714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22AF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Hospitaliz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67A" w14:textId="2952B48A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2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D89" w14:textId="5071DDE4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0, 2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3F1" w14:textId="0E1AEFBC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0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9)</w:t>
            </w:r>
          </w:p>
        </w:tc>
      </w:tr>
      <w:tr w:rsidR="00DB5CBE" w:rsidRPr="001A5AEC" w14:paraId="2BEA1085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DED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ADH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7C3" w14:textId="13BFEFDE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5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571" w14:textId="1CEC69EA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1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3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C1D" w14:textId="2A727217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2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1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38)</w:t>
            </w:r>
          </w:p>
        </w:tc>
      </w:tr>
      <w:tr w:rsidR="00DB5CBE" w:rsidRPr="001A5AEC" w14:paraId="3BCE4123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9B2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BRIE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12B" w14:textId="60D34D77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6 (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1, 2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B762" w14:textId="630BC010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8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0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D3F" w14:textId="51B07155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5 (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, 2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9)</w:t>
            </w:r>
          </w:p>
        </w:tc>
      </w:tr>
      <w:tr w:rsidR="00DB5CBE" w:rsidRPr="001A5AEC" w14:paraId="2B2B3874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117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Stomachach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657" w14:textId="22674C0A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6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287" w14:textId="3BC62B2E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2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699" w14:textId="73B7456B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9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3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1)</w:t>
            </w:r>
          </w:p>
        </w:tc>
      </w:tr>
      <w:tr w:rsidR="00DB5CBE" w:rsidRPr="001A5AEC" w14:paraId="34A74C3A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10F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Headach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AE7" w14:textId="6967B85D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0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7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A37" w14:textId="5A69DDEA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F98" w14:textId="0C6F931C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1 (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2, 2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4)</w:t>
            </w:r>
          </w:p>
        </w:tc>
      </w:tr>
      <w:tr w:rsidR="00DB5CBE" w:rsidRPr="001A5AEC" w14:paraId="56ED77B1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707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25BC" w14:textId="1FFA49CB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1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0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DFF" w14:textId="65D59C54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6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B2A" w14:textId="12E4FCB2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4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6)</w:t>
            </w:r>
          </w:p>
        </w:tc>
      </w:tr>
      <w:tr w:rsidR="00DB5CBE" w:rsidRPr="001A5AEC" w14:paraId="7BE3C18C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E8B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Rhinit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442" w14:textId="4457AE22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4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0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3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1E6" w14:textId="77CFD319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8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3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7B1" w14:textId="4E685F77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3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4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1)</w:t>
            </w:r>
          </w:p>
        </w:tc>
      </w:tr>
      <w:tr w:rsidR="00DB5CBE" w:rsidRPr="001A5AEC" w14:paraId="50A30B9B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064D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Eczem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E48" w14:textId="488BA3DF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2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7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4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F92B" w14:textId="75B37836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4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8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782" w14:textId="68E28ED1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6 (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, 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4)</w:t>
            </w:r>
          </w:p>
        </w:tc>
      </w:tr>
      <w:tr w:rsidR="00DB5CBE" w:rsidRPr="001A5AEC" w14:paraId="2261C056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9EF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DA62" w14:textId="3CD98CFB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2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329" w14:textId="0689FD7D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7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9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267" w14:textId="4ABE41C1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5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5)</w:t>
            </w:r>
          </w:p>
        </w:tc>
      </w:tr>
      <w:tr w:rsidR="00DB5CBE" w:rsidRPr="001A5AEC" w14:paraId="6E89FFC1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1B2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Infections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3F6" w14:textId="54175D42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9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1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1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3FB" w14:textId="1E06EF71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3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6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3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631" w14:textId="421A23BB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7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51)</w:t>
            </w:r>
          </w:p>
        </w:tc>
      </w:tr>
      <w:tr w:rsidR="00DB5CBE" w:rsidRPr="001A5AEC" w14:paraId="6E0A1812" w14:textId="77777777" w:rsidTr="00617E52">
        <w:trPr>
          <w:trHeight w:val="389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73AB" w14:textId="77777777" w:rsidR="00DB5CBE" w:rsidRPr="001A5AEC" w:rsidRDefault="00DB5CBE" w:rsidP="00DB5CBE">
            <w:pPr>
              <w:rPr>
                <w:rFonts w:ascii="Times New Roman" w:eastAsia="Times New Roman" w:hAnsi="Times New Roman" w:cs="Times New Roman"/>
              </w:rPr>
            </w:pPr>
            <w:r w:rsidRPr="001A5AEC">
              <w:rPr>
                <w:rFonts w:ascii="Times New Roman" w:eastAsia="Times New Roman" w:hAnsi="Times New Roman" w:cs="Times New Roman"/>
              </w:rPr>
              <w:t>Somatic symptom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37F9" w14:textId="7A8411A0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86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62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19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FE8F" w14:textId="6CC58899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95 (0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75, 1</w:t>
            </w:r>
            <w:r w:rsidR="0079510F"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color w:val="000000" w:themeColor="text1"/>
              </w:rPr>
              <w:t>2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8924" w14:textId="7C392E55" w:rsidR="00DB5CBE" w:rsidRPr="001A5AEC" w:rsidRDefault="00DB5CBE" w:rsidP="00DB5C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7 (1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, 2</w:t>
            </w:r>
            <w:r w:rsidR="0079510F"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1A5A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1)</w:t>
            </w:r>
          </w:p>
        </w:tc>
      </w:tr>
    </w:tbl>
    <w:p w14:paraId="41481CDC" w14:textId="01621374" w:rsidR="00DB5CBE" w:rsidRPr="001A5AEC" w:rsidRDefault="00DB5CBE" w:rsidP="00DB5CBE">
      <w:pPr>
        <w:rPr>
          <w:rFonts w:ascii="Times New Roman" w:hAnsi="Times New Roman" w:cs="Times New Roman"/>
        </w:rPr>
      </w:pPr>
      <w:proofErr w:type="spellStart"/>
      <w:r w:rsidRPr="001A5AE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1A5AEC">
        <w:rPr>
          <w:rFonts w:ascii="Times New Roman" w:hAnsi="Times New Roman" w:cs="Times New Roman"/>
        </w:rPr>
        <w:t>Models</w:t>
      </w:r>
      <w:proofErr w:type="spellEnd"/>
      <w:r w:rsidRPr="001A5AEC">
        <w:rPr>
          <w:rFonts w:ascii="Times New Roman" w:hAnsi="Times New Roman" w:cs="Times New Roman"/>
        </w:rPr>
        <w:t xml:space="preserve"> adjusted for child’s age, sex, race/ethnicity, caregiver’s educational level, family income, screening arm, and the other two domains</w:t>
      </w:r>
    </w:p>
    <w:p w14:paraId="121D9B7A" w14:textId="1DE69D5C" w:rsidR="00DB5CBE" w:rsidRPr="001A5AEC" w:rsidRDefault="00DB5CBE">
      <w:pPr>
        <w:rPr>
          <w:rFonts w:ascii="Times New Roman" w:hAnsi="Times New Roman" w:cs="Times New Roman"/>
        </w:rPr>
      </w:pPr>
      <w:proofErr w:type="spellStart"/>
      <w:r w:rsidRPr="001A5AEC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1A5AEC">
        <w:rPr>
          <w:rFonts w:ascii="Times New Roman" w:hAnsi="Times New Roman" w:cs="Times New Roman"/>
        </w:rPr>
        <w:t>Results</w:t>
      </w:r>
      <w:proofErr w:type="spellEnd"/>
      <w:r w:rsidRPr="001A5AEC">
        <w:rPr>
          <w:rFonts w:ascii="Times New Roman" w:hAnsi="Times New Roman" w:cs="Times New Roman"/>
        </w:rPr>
        <w:t xml:space="preserve"> are mean differences (95%</w:t>
      </w:r>
      <w:r w:rsidR="00EF2A9B">
        <w:rPr>
          <w:rFonts w:ascii="Times New Roman" w:hAnsi="Times New Roman" w:cs="Times New Roman"/>
        </w:rPr>
        <w:t xml:space="preserve"> </w:t>
      </w:r>
      <w:r w:rsidRPr="001A5AEC">
        <w:rPr>
          <w:rFonts w:ascii="Times New Roman" w:hAnsi="Times New Roman" w:cs="Times New Roman"/>
        </w:rPr>
        <w:t>CI)</w:t>
      </w:r>
    </w:p>
    <w:sectPr w:rsidR="00DB5CBE" w:rsidRPr="001A5AEC" w:rsidSect="00053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BE"/>
    <w:rsid w:val="00053D4E"/>
    <w:rsid w:val="001A5AEC"/>
    <w:rsid w:val="0027457A"/>
    <w:rsid w:val="002B075B"/>
    <w:rsid w:val="003C0FE0"/>
    <w:rsid w:val="00602A7A"/>
    <w:rsid w:val="00635DD0"/>
    <w:rsid w:val="00690E2B"/>
    <w:rsid w:val="006F49C8"/>
    <w:rsid w:val="0079510F"/>
    <w:rsid w:val="007B737D"/>
    <w:rsid w:val="00803565"/>
    <w:rsid w:val="009E7C18"/>
    <w:rsid w:val="00A84DA0"/>
    <w:rsid w:val="00AA131B"/>
    <w:rsid w:val="00AA4B26"/>
    <w:rsid w:val="00C45A75"/>
    <w:rsid w:val="00D25521"/>
    <w:rsid w:val="00DB5CBE"/>
    <w:rsid w:val="00EA1330"/>
    <w:rsid w:val="00EF021F"/>
    <w:rsid w:val="00EF2A9B"/>
    <w:rsid w:val="00FE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E71A3"/>
  <w15:chartTrackingRefBased/>
  <w15:docId w15:val="{65EFF3B9-DE29-4A42-A457-13D92DF4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F0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Morgan Ya Fang</dc:creator>
  <cp:keywords/>
  <dc:description/>
  <cp:lastModifiedBy>Ye, Morgan Ya Fang</cp:lastModifiedBy>
  <cp:revision>2</cp:revision>
  <dcterms:created xsi:type="dcterms:W3CDTF">2023-06-26T16:30:00Z</dcterms:created>
  <dcterms:modified xsi:type="dcterms:W3CDTF">2023-06-26T16:30:00Z</dcterms:modified>
</cp:coreProperties>
</file>